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D7CF7" w14:textId="1576E330" w:rsidR="006E23E5" w:rsidRDefault="00DD3D55">
      <w:pPr>
        <w:rPr>
          <w:b/>
        </w:rPr>
      </w:pPr>
      <w:r>
        <w:rPr>
          <w:b/>
        </w:rPr>
        <w:t>S1A Table</w:t>
      </w:r>
      <w:r w:rsidR="0091701F">
        <w:rPr>
          <w:b/>
        </w:rPr>
        <w:t xml:space="preserve">. </w:t>
      </w:r>
      <w:r w:rsidR="000117E1" w:rsidRPr="007B2413">
        <w:t>First stage of the t</w:t>
      </w:r>
      <w:r w:rsidR="0091701F" w:rsidRPr="007B2413">
        <w:t>ransition</w:t>
      </w:r>
      <w:r w:rsidR="006E23E5" w:rsidRPr="007B2413">
        <w:t xml:space="preserve"> matrix used in E-SURGE for juvenile and adult models.</w:t>
      </w:r>
      <w:r w:rsidR="006E23E5">
        <w:rPr>
          <w:b/>
        </w:rPr>
        <w:t xml:space="preserve"> </w:t>
      </w:r>
    </w:p>
    <w:p w14:paraId="7EFFF0FC" w14:textId="77777777" w:rsidR="006E23E5" w:rsidRDefault="006E23E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6E23E5" w:rsidRPr="006E23E5" w14:paraId="0430F216" w14:textId="77777777" w:rsidTr="006E23E5">
        <w:tc>
          <w:tcPr>
            <w:tcW w:w="2129" w:type="dxa"/>
            <w:vAlign w:val="center"/>
          </w:tcPr>
          <w:p w14:paraId="3860A234" w14:textId="77777777" w:rsidR="006E23E5" w:rsidRPr="006E23E5" w:rsidRDefault="006E23E5" w:rsidP="006E23E5">
            <w:pPr>
              <w:jc w:val="center"/>
            </w:pPr>
          </w:p>
        </w:tc>
        <w:tc>
          <w:tcPr>
            <w:tcW w:w="2129" w:type="dxa"/>
            <w:vAlign w:val="center"/>
          </w:tcPr>
          <w:p w14:paraId="6E3B8672" w14:textId="2EA7FC0C" w:rsidR="006E23E5" w:rsidRPr="006E23E5" w:rsidRDefault="0091701F" w:rsidP="006E23E5">
            <w:pPr>
              <w:jc w:val="center"/>
            </w:pPr>
            <w:r>
              <w:t>Trap Aware</w:t>
            </w:r>
          </w:p>
        </w:tc>
        <w:tc>
          <w:tcPr>
            <w:tcW w:w="2129" w:type="dxa"/>
            <w:vAlign w:val="center"/>
          </w:tcPr>
          <w:p w14:paraId="7CA1B048" w14:textId="666CA22C" w:rsidR="006E23E5" w:rsidRPr="006E23E5" w:rsidRDefault="0091701F" w:rsidP="006E23E5">
            <w:pPr>
              <w:jc w:val="center"/>
            </w:pPr>
            <w:r>
              <w:t>Trap Unaware</w:t>
            </w:r>
          </w:p>
        </w:tc>
        <w:tc>
          <w:tcPr>
            <w:tcW w:w="2129" w:type="dxa"/>
            <w:vAlign w:val="center"/>
          </w:tcPr>
          <w:p w14:paraId="61F4B782" w14:textId="5573DAF2" w:rsidR="006E23E5" w:rsidRPr="006E23E5" w:rsidRDefault="0091701F" w:rsidP="006E23E5">
            <w:pPr>
              <w:jc w:val="center"/>
            </w:pPr>
            <w:r>
              <w:t>Dead</w:t>
            </w:r>
          </w:p>
        </w:tc>
      </w:tr>
      <w:tr w:rsidR="006E23E5" w:rsidRPr="006E23E5" w14:paraId="3941B845" w14:textId="77777777" w:rsidTr="006E23E5">
        <w:tc>
          <w:tcPr>
            <w:tcW w:w="2129" w:type="dxa"/>
            <w:vAlign w:val="center"/>
          </w:tcPr>
          <w:p w14:paraId="64C3F322" w14:textId="40C5F293" w:rsidR="006E23E5" w:rsidRPr="006E23E5" w:rsidRDefault="0091701F" w:rsidP="006E23E5">
            <w:pPr>
              <w:jc w:val="center"/>
            </w:pPr>
            <w:r>
              <w:t>Trap Aware</w:t>
            </w:r>
          </w:p>
        </w:tc>
        <w:tc>
          <w:tcPr>
            <w:tcW w:w="2129" w:type="dxa"/>
            <w:vAlign w:val="center"/>
          </w:tcPr>
          <w:p w14:paraId="4C534195" w14:textId="5978CDA6" w:rsidR="006E23E5" w:rsidRPr="006E23E5" w:rsidRDefault="006E23E5" w:rsidP="006E23E5">
            <w:pPr>
              <w:jc w:val="center"/>
            </w:pPr>
            <w:r w:rsidRPr="006E23E5">
              <w:t>y</w:t>
            </w:r>
          </w:p>
        </w:tc>
        <w:tc>
          <w:tcPr>
            <w:tcW w:w="2129" w:type="dxa"/>
            <w:vAlign w:val="center"/>
          </w:tcPr>
          <w:p w14:paraId="3107CFFD" w14:textId="463D463D" w:rsidR="006E23E5" w:rsidRPr="006E23E5" w:rsidRDefault="006E23E5" w:rsidP="006E23E5">
            <w:pPr>
              <w:jc w:val="center"/>
            </w:pPr>
            <w:r w:rsidRPr="006E23E5">
              <w:t>-</w:t>
            </w:r>
          </w:p>
        </w:tc>
        <w:tc>
          <w:tcPr>
            <w:tcW w:w="2129" w:type="dxa"/>
            <w:vAlign w:val="center"/>
          </w:tcPr>
          <w:p w14:paraId="13C2F51B" w14:textId="37BC6D93" w:rsidR="006E23E5" w:rsidRPr="006E23E5" w:rsidRDefault="006E23E5" w:rsidP="006E23E5">
            <w:pPr>
              <w:jc w:val="center"/>
            </w:pPr>
            <w:r w:rsidRPr="006E23E5">
              <w:t>*</w:t>
            </w:r>
          </w:p>
        </w:tc>
      </w:tr>
      <w:tr w:rsidR="006E23E5" w:rsidRPr="006E23E5" w14:paraId="20509D9A" w14:textId="77777777" w:rsidTr="006E23E5">
        <w:tc>
          <w:tcPr>
            <w:tcW w:w="2129" w:type="dxa"/>
            <w:vAlign w:val="center"/>
          </w:tcPr>
          <w:p w14:paraId="2946F008" w14:textId="312E7BD8" w:rsidR="006E23E5" w:rsidRPr="006E23E5" w:rsidRDefault="0091701F" w:rsidP="006E23E5">
            <w:pPr>
              <w:jc w:val="center"/>
            </w:pPr>
            <w:r>
              <w:t>Trap Unaware</w:t>
            </w:r>
          </w:p>
        </w:tc>
        <w:tc>
          <w:tcPr>
            <w:tcW w:w="2129" w:type="dxa"/>
            <w:vAlign w:val="center"/>
          </w:tcPr>
          <w:p w14:paraId="217328E4" w14:textId="52C46AF5" w:rsidR="006E23E5" w:rsidRPr="006E23E5" w:rsidRDefault="006E23E5" w:rsidP="006E23E5">
            <w:pPr>
              <w:jc w:val="center"/>
            </w:pPr>
            <w:r w:rsidRPr="006E23E5">
              <w:t>-</w:t>
            </w:r>
          </w:p>
        </w:tc>
        <w:tc>
          <w:tcPr>
            <w:tcW w:w="2129" w:type="dxa"/>
            <w:vAlign w:val="center"/>
          </w:tcPr>
          <w:p w14:paraId="59F47F54" w14:textId="73024AB5" w:rsidR="006E23E5" w:rsidRPr="006E23E5" w:rsidRDefault="006E23E5" w:rsidP="006E23E5">
            <w:pPr>
              <w:jc w:val="center"/>
            </w:pPr>
            <w:r w:rsidRPr="006E23E5">
              <w:t>y</w:t>
            </w:r>
          </w:p>
        </w:tc>
        <w:tc>
          <w:tcPr>
            <w:tcW w:w="2129" w:type="dxa"/>
            <w:vAlign w:val="center"/>
          </w:tcPr>
          <w:p w14:paraId="13C5A4D1" w14:textId="2E7F6E0B" w:rsidR="006E23E5" w:rsidRPr="006E23E5" w:rsidRDefault="006E23E5" w:rsidP="006E23E5">
            <w:pPr>
              <w:jc w:val="center"/>
            </w:pPr>
            <w:r w:rsidRPr="006E23E5">
              <w:t>*</w:t>
            </w:r>
          </w:p>
        </w:tc>
      </w:tr>
      <w:tr w:rsidR="006E23E5" w:rsidRPr="006E23E5" w14:paraId="3A024032" w14:textId="77777777" w:rsidTr="006E23E5">
        <w:tc>
          <w:tcPr>
            <w:tcW w:w="2129" w:type="dxa"/>
            <w:vAlign w:val="center"/>
          </w:tcPr>
          <w:p w14:paraId="4FBACED9" w14:textId="616912CC" w:rsidR="006E23E5" w:rsidRPr="006E23E5" w:rsidRDefault="0091701F" w:rsidP="006E23E5">
            <w:pPr>
              <w:jc w:val="center"/>
            </w:pPr>
            <w:r>
              <w:t>Dead</w:t>
            </w:r>
          </w:p>
        </w:tc>
        <w:tc>
          <w:tcPr>
            <w:tcW w:w="2129" w:type="dxa"/>
            <w:vAlign w:val="center"/>
          </w:tcPr>
          <w:p w14:paraId="4C9E339F" w14:textId="3A0518AA" w:rsidR="006E23E5" w:rsidRPr="006E23E5" w:rsidRDefault="006E23E5" w:rsidP="006E23E5">
            <w:pPr>
              <w:jc w:val="center"/>
            </w:pPr>
            <w:r w:rsidRPr="006E23E5">
              <w:t>-</w:t>
            </w:r>
          </w:p>
        </w:tc>
        <w:tc>
          <w:tcPr>
            <w:tcW w:w="2129" w:type="dxa"/>
            <w:vAlign w:val="center"/>
          </w:tcPr>
          <w:p w14:paraId="6C2F3DF7" w14:textId="708FF411" w:rsidR="006E23E5" w:rsidRPr="006E23E5" w:rsidRDefault="006E23E5" w:rsidP="006E23E5">
            <w:pPr>
              <w:jc w:val="center"/>
            </w:pPr>
            <w:r w:rsidRPr="006E23E5">
              <w:t>-</w:t>
            </w:r>
          </w:p>
        </w:tc>
        <w:tc>
          <w:tcPr>
            <w:tcW w:w="2129" w:type="dxa"/>
            <w:vAlign w:val="center"/>
          </w:tcPr>
          <w:p w14:paraId="6B691973" w14:textId="69AD5790" w:rsidR="006E23E5" w:rsidRPr="006E23E5" w:rsidRDefault="006E23E5" w:rsidP="006E23E5">
            <w:pPr>
              <w:jc w:val="center"/>
            </w:pPr>
            <w:r w:rsidRPr="006E23E5">
              <w:t>*</w:t>
            </w:r>
          </w:p>
        </w:tc>
      </w:tr>
    </w:tbl>
    <w:p w14:paraId="45F96D23" w14:textId="77777777" w:rsidR="006E23E5" w:rsidRDefault="006E23E5">
      <w:pPr>
        <w:rPr>
          <w:b/>
        </w:rPr>
      </w:pPr>
    </w:p>
    <w:p w14:paraId="32F7161A" w14:textId="643A6B6F" w:rsidR="006E23E5" w:rsidRPr="007B2413" w:rsidRDefault="00DD3D55" w:rsidP="006E23E5">
      <w:r>
        <w:rPr>
          <w:b/>
        </w:rPr>
        <w:t>S1B Table</w:t>
      </w:r>
      <w:r w:rsidR="006E23E5">
        <w:rPr>
          <w:b/>
        </w:rPr>
        <w:t xml:space="preserve">. </w:t>
      </w:r>
      <w:r w:rsidR="000117E1" w:rsidRPr="007B2413">
        <w:t>Second stage of t</w:t>
      </w:r>
      <w:r w:rsidR="006E23E5" w:rsidRPr="007B2413">
        <w:t xml:space="preserve">ransition matrix used in E-SURGE for juvenile and adult models. </w:t>
      </w:r>
    </w:p>
    <w:p w14:paraId="1942CE75" w14:textId="77777777" w:rsidR="006E23E5" w:rsidRDefault="006E23E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91701F" w:rsidRPr="006E23E5" w14:paraId="2357D518" w14:textId="77777777" w:rsidTr="0091701F">
        <w:tc>
          <w:tcPr>
            <w:tcW w:w="2129" w:type="dxa"/>
            <w:vAlign w:val="center"/>
          </w:tcPr>
          <w:p w14:paraId="051CCCC5" w14:textId="77777777" w:rsidR="0091701F" w:rsidRPr="006E23E5" w:rsidRDefault="0091701F" w:rsidP="0091701F">
            <w:pPr>
              <w:jc w:val="center"/>
            </w:pPr>
          </w:p>
        </w:tc>
        <w:tc>
          <w:tcPr>
            <w:tcW w:w="2129" w:type="dxa"/>
            <w:vAlign w:val="center"/>
          </w:tcPr>
          <w:p w14:paraId="3CE84C47" w14:textId="07A96D86" w:rsidR="0091701F" w:rsidRPr="006E23E5" w:rsidRDefault="0091701F" w:rsidP="0091701F">
            <w:pPr>
              <w:jc w:val="center"/>
            </w:pPr>
            <w:r>
              <w:t>Trap Aware</w:t>
            </w:r>
          </w:p>
        </w:tc>
        <w:tc>
          <w:tcPr>
            <w:tcW w:w="2129" w:type="dxa"/>
            <w:vAlign w:val="center"/>
          </w:tcPr>
          <w:p w14:paraId="36C307CD" w14:textId="4095686B" w:rsidR="0091701F" w:rsidRPr="006E23E5" w:rsidRDefault="0091701F" w:rsidP="0091701F">
            <w:pPr>
              <w:jc w:val="center"/>
            </w:pPr>
            <w:r>
              <w:t>Trap Unaware</w:t>
            </w:r>
          </w:p>
        </w:tc>
        <w:tc>
          <w:tcPr>
            <w:tcW w:w="2129" w:type="dxa"/>
            <w:vAlign w:val="center"/>
          </w:tcPr>
          <w:p w14:paraId="730F0C4D" w14:textId="595CF8E2" w:rsidR="0091701F" w:rsidRPr="006E23E5" w:rsidRDefault="0091701F" w:rsidP="0091701F">
            <w:pPr>
              <w:jc w:val="center"/>
            </w:pPr>
            <w:r>
              <w:t>Dead</w:t>
            </w:r>
          </w:p>
        </w:tc>
      </w:tr>
      <w:tr w:rsidR="0091701F" w:rsidRPr="006E23E5" w14:paraId="6A752D25" w14:textId="77777777" w:rsidTr="0091701F">
        <w:tc>
          <w:tcPr>
            <w:tcW w:w="2129" w:type="dxa"/>
            <w:vAlign w:val="center"/>
          </w:tcPr>
          <w:p w14:paraId="7B96BB94" w14:textId="32183F08" w:rsidR="0091701F" w:rsidRPr="006E23E5" w:rsidRDefault="0091701F" w:rsidP="0091701F">
            <w:pPr>
              <w:jc w:val="center"/>
            </w:pPr>
            <w:r>
              <w:t>Trap Aware</w:t>
            </w:r>
          </w:p>
        </w:tc>
        <w:tc>
          <w:tcPr>
            <w:tcW w:w="2129" w:type="dxa"/>
            <w:vAlign w:val="center"/>
          </w:tcPr>
          <w:p w14:paraId="60A71001" w14:textId="77777777" w:rsidR="0091701F" w:rsidRPr="006E23E5" w:rsidRDefault="0091701F" w:rsidP="0091701F">
            <w:pPr>
              <w:jc w:val="center"/>
            </w:pPr>
            <w:r w:rsidRPr="006E23E5">
              <w:t>y</w:t>
            </w:r>
          </w:p>
        </w:tc>
        <w:tc>
          <w:tcPr>
            <w:tcW w:w="2129" w:type="dxa"/>
            <w:vAlign w:val="center"/>
          </w:tcPr>
          <w:p w14:paraId="041DDE4B" w14:textId="33C9BB46" w:rsidR="0091701F" w:rsidRPr="006E23E5" w:rsidRDefault="0091701F" w:rsidP="0091701F">
            <w:pPr>
              <w:jc w:val="center"/>
            </w:pPr>
            <w:r>
              <w:t>*</w:t>
            </w:r>
          </w:p>
        </w:tc>
        <w:tc>
          <w:tcPr>
            <w:tcW w:w="2129" w:type="dxa"/>
            <w:vAlign w:val="center"/>
          </w:tcPr>
          <w:p w14:paraId="08E59441" w14:textId="13E813E4" w:rsidR="0091701F" w:rsidRPr="006E23E5" w:rsidRDefault="0091701F" w:rsidP="0091701F">
            <w:pPr>
              <w:jc w:val="center"/>
            </w:pPr>
            <w:r>
              <w:t>-</w:t>
            </w:r>
          </w:p>
        </w:tc>
      </w:tr>
      <w:tr w:rsidR="0091701F" w:rsidRPr="006E23E5" w14:paraId="71254B4A" w14:textId="77777777" w:rsidTr="0091701F">
        <w:tc>
          <w:tcPr>
            <w:tcW w:w="2129" w:type="dxa"/>
            <w:vAlign w:val="center"/>
          </w:tcPr>
          <w:p w14:paraId="2C51D2BD" w14:textId="3D0658B2" w:rsidR="0091701F" w:rsidRPr="006E23E5" w:rsidRDefault="0091701F" w:rsidP="0091701F">
            <w:pPr>
              <w:jc w:val="center"/>
            </w:pPr>
            <w:r>
              <w:t>Trap Unaware</w:t>
            </w:r>
          </w:p>
        </w:tc>
        <w:tc>
          <w:tcPr>
            <w:tcW w:w="2129" w:type="dxa"/>
            <w:vAlign w:val="center"/>
          </w:tcPr>
          <w:p w14:paraId="5A0E5E85" w14:textId="7030D139" w:rsidR="0091701F" w:rsidRPr="006E23E5" w:rsidRDefault="0091701F" w:rsidP="0091701F">
            <w:pPr>
              <w:jc w:val="center"/>
            </w:pPr>
            <w:r>
              <w:t>y</w:t>
            </w:r>
          </w:p>
        </w:tc>
        <w:tc>
          <w:tcPr>
            <w:tcW w:w="2129" w:type="dxa"/>
            <w:vAlign w:val="center"/>
          </w:tcPr>
          <w:p w14:paraId="744D078E" w14:textId="03709EF6" w:rsidR="0091701F" w:rsidRPr="006E23E5" w:rsidRDefault="0091701F" w:rsidP="0091701F">
            <w:pPr>
              <w:jc w:val="center"/>
            </w:pPr>
            <w:r>
              <w:t xml:space="preserve">* </w:t>
            </w:r>
          </w:p>
        </w:tc>
        <w:tc>
          <w:tcPr>
            <w:tcW w:w="2129" w:type="dxa"/>
            <w:vAlign w:val="center"/>
          </w:tcPr>
          <w:p w14:paraId="4A27BA5D" w14:textId="155C66FC" w:rsidR="0091701F" w:rsidRPr="006E23E5" w:rsidRDefault="0091701F" w:rsidP="0091701F">
            <w:pPr>
              <w:jc w:val="center"/>
            </w:pPr>
            <w:r>
              <w:t>-</w:t>
            </w:r>
          </w:p>
        </w:tc>
      </w:tr>
      <w:tr w:rsidR="0091701F" w:rsidRPr="006E23E5" w14:paraId="4BE64E9A" w14:textId="77777777" w:rsidTr="0091701F">
        <w:tc>
          <w:tcPr>
            <w:tcW w:w="2129" w:type="dxa"/>
            <w:vAlign w:val="center"/>
          </w:tcPr>
          <w:p w14:paraId="3EC636FE" w14:textId="15A69FCF" w:rsidR="0091701F" w:rsidRPr="006E23E5" w:rsidRDefault="0091701F" w:rsidP="0091701F">
            <w:pPr>
              <w:jc w:val="center"/>
            </w:pPr>
            <w:r>
              <w:t>Dead</w:t>
            </w:r>
          </w:p>
        </w:tc>
        <w:tc>
          <w:tcPr>
            <w:tcW w:w="2129" w:type="dxa"/>
            <w:vAlign w:val="center"/>
          </w:tcPr>
          <w:p w14:paraId="55387155" w14:textId="77777777" w:rsidR="0091701F" w:rsidRPr="006E23E5" w:rsidRDefault="0091701F" w:rsidP="0091701F">
            <w:pPr>
              <w:jc w:val="center"/>
            </w:pPr>
            <w:r w:rsidRPr="006E23E5">
              <w:t>-</w:t>
            </w:r>
          </w:p>
        </w:tc>
        <w:tc>
          <w:tcPr>
            <w:tcW w:w="2129" w:type="dxa"/>
            <w:vAlign w:val="center"/>
          </w:tcPr>
          <w:p w14:paraId="7160B985" w14:textId="77777777" w:rsidR="0091701F" w:rsidRPr="006E23E5" w:rsidRDefault="0091701F" w:rsidP="0091701F">
            <w:pPr>
              <w:jc w:val="center"/>
            </w:pPr>
            <w:r w:rsidRPr="006E23E5">
              <w:t>-</w:t>
            </w:r>
          </w:p>
        </w:tc>
        <w:tc>
          <w:tcPr>
            <w:tcW w:w="2129" w:type="dxa"/>
            <w:vAlign w:val="center"/>
          </w:tcPr>
          <w:p w14:paraId="26BA15E2" w14:textId="77777777" w:rsidR="0091701F" w:rsidRPr="006E23E5" w:rsidRDefault="0091701F" w:rsidP="0091701F">
            <w:pPr>
              <w:jc w:val="center"/>
            </w:pPr>
            <w:r w:rsidRPr="006E23E5">
              <w:t>*</w:t>
            </w:r>
          </w:p>
        </w:tc>
      </w:tr>
    </w:tbl>
    <w:p w14:paraId="17694F9A" w14:textId="77777777" w:rsidR="008272AB" w:rsidRDefault="008272AB">
      <w:pPr>
        <w:rPr>
          <w:b/>
        </w:rPr>
      </w:pPr>
    </w:p>
    <w:p w14:paraId="447DB9EF" w14:textId="018ED813" w:rsidR="006E23E5" w:rsidRDefault="00DD3D55" w:rsidP="006E23E5">
      <w:pPr>
        <w:rPr>
          <w:b/>
        </w:rPr>
      </w:pPr>
      <w:r>
        <w:rPr>
          <w:b/>
        </w:rPr>
        <w:t>S1C Table</w:t>
      </w:r>
      <w:r w:rsidR="006E23E5">
        <w:rPr>
          <w:b/>
        </w:rPr>
        <w:t xml:space="preserve">. </w:t>
      </w:r>
      <w:bookmarkStart w:id="0" w:name="_GoBack"/>
      <w:r w:rsidR="006E23E5" w:rsidRPr="007B2413">
        <w:t>Event matrix used in E-SURGE for juvenile and adult models.</w:t>
      </w:r>
      <w:r w:rsidR="006E23E5">
        <w:rPr>
          <w:b/>
        </w:rPr>
        <w:t xml:space="preserve"> </w:t>
      </w:r>
      <w:bookmarkEnd w:id="0"/>
    </w:p>
    <w:p w14:paraId="59E7B163" w14:textId="77777777" w:rsidR="008272AB" w:rsidRDefault="008272AB" w:rsidP="006E23E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</w:tblGrid>
      <w:tr w:rsidR="008272AB" w:rsidRPr="006E23E5" w14:paraId="689B3707" w14:textId="77777777" w:rsidTr="0091701F">
        <w:tc>
          <w:tcPr>
            <w:tcW w:w="2129" w:type="dxa"/>
            <w:vAlign w:val="center"/>
          </w:tcPr>
          <w:p w14:paraId="5D623911" w14:textId="77777777" w:rsidR="008272AB" w:rsidRPr="006E23E5" w:rsidRDefault="008272AB" w:rsidP="0091701F">
            <w:pPr>
              <w:jc w:val="center"/>
            </w:pPr>
          </w:p>
        </w:tc>
        <w:tc>
          <w:tcPr>
            <w:tcW w:w="2129" w:type="dxa"/>
            <w:vAlign w:val="center"/>
          </w:tcPr>
          <w:p w14:paraId="1C343A30" w14:textId="265E4BA0" w:rsidR="008272AB" w:rsidRPr="006E23E5" w:rsidRDefault="000A5D76" w:rsidP="0091701F">
            <w:pPr>
              <w:jc w:val="center"/>
            </w:pPr>
            <w:r>
              <w:t>‘0’</w:t>
            </w:r>
          </w:p>
        </w:tc>
        <w:tc>
          <w:tcPr>
            <w:tcW w:w="2129" w:type="dxa"/>
            <w:vAlign w:val="center"/>
          </w:tcPr>
          <w:p w14:paraId="1AA90454" w14:textId="090879E7" w:rsidR="008272AB" w:rsidRPr="006E23E5" w:rsidRDefault="000A5D76" w:rsidP="0091701F">
            <w:pPr>
              <w:jc w:val="center"/>
            </w:pPr>
            <w:r>
              <w:t>‘1’</w:t>
            </w:r>
          </w:p>
        </w:tc>
      </w:tr>
      <w:tr w:rsidR="0091701F" w:rsidRPr="006E23E5" w14:paraId="18F48DD7" w14:textId="77777777" w:rsidTr="0091701F">
        <w:tc>
          <w:tcPr>
            <w:tcW w:w="2129" w:type="dxa"/>
            <w:vAlign w:val="center"/>
          </w:tcPr>
          <w:p w14:paraId="259AF278" w14:textId="53509751" w:rsidR="0091701F" w:rsidRPr="006E23E5" w:rsidRDefault="0091701F" w:rsidP="0091701F">
            <w:pPr>
              <w:jc w:val="center"/>
            </w:pPr>
            <w:r>
              <w:t>Trap Aware</w:t>
            </w:r>
          </w:p>
        </w:tc>
        <w:tc>
          <w:tcPr>
            <w:tcW w:w="2129" w:type="dxa"/>
            <w:vAlign w:val="center"/>
          </w:tcPr>
          <w:p w14:paraId="4454A0CA" w14:textId="10E428FC" w:rsidR="0091701F" w:rsidRPr="006E23E5" w:rsidRDefault="0091701F" w:rsidP="0091701F">
            <w:pPr>
              <w:jc w:val="center"/>
            </w:pPr>
            <w:r>
              <w:t>-</w:t>
            </w:r>
          </w:p>
        </w:tc>
        <w:tc>
          <w:tcPr>
            <w:tcW w:w="2129" w:type="dxa"/>
            <w:vAlign w:val="center"/>
          </w:tcPr>
          <w:p w14:paraId="7DA92BE3" w14:textId="07453485" w:rsidR="0091701F" w:rsidRPr="006E23E5" w:rsidRDefault="0091701F" w:rsidP="0091701F">
            <w:pPr>
              <w:jc w:val="center"/>
            </w:pPr>
            <w:r>
              <w:t>*</w:t>
            </w:r>
          </w:p>
        </w:tc>
      </w:tr>
      <w:tr w:rsidR="0091701F" w:rsidRPr="006E23E5" w14:paraId="6951F7C1" w14:textId="77777777" w:rsidTr="0091701F">
        <w:tc>
          <w:tcPr>
            <w:tcW w:w="2129" w:type="dxa"/>
            <w:vAlign w:val="center"/>
          </w:tcPr>
          <w:p w14:paraId="78F22B66" w14:textId="3B12FF08" w:rsidR="0091701F" w:rsidRPr="006E23E5" w:rsidRDefault="0091701F" w:rsidP="0091701F">
            <w:pPr>
              <w:jc w:val="center"/>
            </w:pPr>
            <w:r>
              <w:t>Trap Unaware</w:t>
            </w:r>
          </w:p>
        </w:tc>
        <w:tc>
          <w:tcPr>
            <w:tcW w:w="2129" w:type="dxa"/>
            <w:vAlign w:val="center"/>
          </w:tcPr>
          <w:p w14:paraId="7D77CE07" w14:textId="4F269F99" w:rsidR="0091701F" w:rsidRPr="006E23E5" w:rsidRDefault="0091701F" w:rsidP="0091701F">
            <w:pPr>
              <w:jc w:val="center"/>
            </w:pPr>
            <w:r>
              <w:t>*</w:t>
            </w:r>
          </w:p>
        </w:tc>
        <w:tc>
          <w:tcPr>
            <w:tcW w:w="2129" w:type="dxa"/>
            <w:vAlign w:val="center"/>
          </w:tcPr>
          <w:p w14:paraId="7827EAFC" w14:textId="1175D63C" w:rsidR="0091701F" w:rsidRPr="006E23E5" w:rsidRDefault="0091701F" w:rsidP="0091701F">
            <w:pPr>
              <w:jc w:val="center"/>
            </w:pPr>
            <w:r>
              <w:t>-</w:t>
            </w:r>
          </w:p>
        </w:tc>
      </w:tr>
      <w:tr w:rsidR="0091701F" w:rsidRPr="006E23E5" w14:paraId="7EE608AC" w14:textId="77777777" w:rsidTr="0091701F">
        <w:tc>
          <w:tcPr>
            <w:tcW w:w="2129" w:type="dxa"/>
            <w:vAlign w:val="center"/>
          </w:tcPr>
          <w:p w14:paraId="089AA166" w14:textId="2D644DA1" w:rsidR="0091701F" w:rsidRPr="006E23E5" w:rsidRDefault="0091701F" w:rsidP="0091701F">
            <w:pPr>
              <w:jc w:val="center"/>
            </w:pPr>
            <w:r>
              <w:t>Dead</w:t>
            </w:r>
          </w:p>
        </w:tc>
        <w:tc>
          <w:tcPr>
            <w:tcW w:w="2129" w:type="dxa"/>
            <w:vAlign w:val="center"/>
          </w:tcPr>
          <w:p w14:paraId="2F2E8A51" w14:textId="0B680396" w:rsidR="0091701F" w:rsidRPr="006E23E5" w:rsidRDefault="0091701F" w:rsidP="0091701F">
            <w:pPr>
              <w:jc w:val="center"/>
            </w:pPr>
            <w:r>
              <w:t>*</w:t>
            </w:r>
          </w:p>
        </w:tc>
        <w:tc>
          <w:tcPr>
            <w:tcW w:w="2129" w:type="dxa"/>
            <w:vAlign w:val="center"/>
          </w:tcPr>
          <w:p w14:paraId="277D0B1C" w14:textId="77777777" w:rsidR="0091701F" w:rsidRPr="006E23E5" w:rsidRDefault="0091701F" w:rsidP="0091701F">
            <w:pPr>
              <w:jc w:val="center"/>
            </w:pPr>
            <w:r w:rsidRPr="006E23E5">
              <w:t>-</w:t>
            </w:r>
          </w:p>
        </w:tc>
      </w:tr>
    </w:tbl>
    <w:p w14:paraId="6D82AA0F" w14:textId="0FD7FA20" w:rsidR="0077760F" w:rsidRPr="00233E45" w:rsidRDefault="00233E45">
      <w:pPr>
        <w:rPr>
          <w:sz w:val="20"/>
          <w:szCs w:val="20"/>
        </w:rPr>
      </w:pPr>
      <w:r w:rsidRPr="00233E45">
        <w:rPr>
          <w:sz w:val="20"/>
          <w:szCs w:val="20"/>
        </w:rPr>
        <w:t xml:space="preserve">For interpretation of these tables please refer to </w:t>
      </w:r>
      <w:proofErr w:type="spellStart"/>
      <w:r w:rsidRPr="00233E45">
        <w:rPr>
          <w:sz w:val="20"/>
          <w:szCs w:val="20"/>
        </w:rPr>
        <w:t>Pradel</w:t>
      </w:r>
      <w:proofErr w:type="spellEnd"/>
      <w:r w:rsidRPr="00233E45">
        <w:rPr>
          <w:sz w:val="20"/>
          <w:szCs w:val="20"/>
        </w:rPr>
        <w:t xml:space="preserve"> and </w:t>
      </w:r>
      <w:proofErr w:type="spellStart"/>
      <w:r w:rsidRPr="00233E45">
        <w:rPr>
          <w:sz w:val="20"/>
          <w:szCs w:val="20"/>
        </w:rPr>
        <w:t>Sanz</w:t>
      </w:r>
      <w:proofErr w:type="spellEnd"/>
      <w:r w:rsidRPr="00233E45">
        <w:rPr>
          <w:sz w:val="20"/>
          <w:szCs w:val="20"/>
        </w:rPr>
        <w:t>-Aguilar 2012.</w:t>
      </w:r>
    </w:p>
    <w:p w14:paraId="29396775" w14:textId="77777777" w:rsidR="00233E45" w:rsidRDefault="00233E45">
      <w:pPr>
        <w:rPr>
          <w:b/>
        </w:rPr>
      </w:pPr>
    </w:p>
    <w:p w14:paraId="693630BD" w14:textId="77777777" w:rsidR="00342D02" w:rsidRDefault="00342D02">
      <w:pPr>
        <w:rPr>
          <w:b/>
        </w:rPr>
      </w:pPr>
    </w:p>
    <w:p w14:paraId="5EF8C1BD" w14:textId="77777777" w:rsidR="00342D02" w:rsidRDefault="00342D02">
      <w:pPr>
        <w:rPr>
          <w:b/>
        </w:rPr>
      </w:pPr>
    </w:p>
    <w:p w14:paraId="082D4BE7" w14:textId="77777777" w:rsidR="00342D02" w:rsidRDefault="00342D02">
      <w:pPr>
        <w:rPr>
          <w:b/>
        </w:rPr>
      </w:pPr>
    </w:p>
    <w:p w14:paraId="4CC58108" w14:textId="77777777" w:rsidR="00342D02" w:rsidRDefault="00342D02">
      <w:pPr>
        <w:rPr>
          <w:b/>
        </w:rPr>
      </w:pPr>
    </w:p>
    <w:p w14:paraId="4FF3FEE0" w14:textId="77777777" w:rsidR="00342D02" w:rsidRDefault="00342D02">
      <w:pPr>
        <w:rPr>
          <w:b/>
        </w:rPr>
      </w:pPr>
    </w:p>
    <w:p w14:paraId="5E85B196" w14:textId="77777777" w:rsidR="00342D02" w:rsidRDefault="00342D02">
      <w:pPr>
        <w:rPr>
          <w:b/>
        </w:rPr>
      </w:pPr>
    </w:p>
    <w:p w14:paraId="49FABC01" w14:textId="77777777" w:rsidR="00342D02" w:rsidRDefault="00342D02">
      <w:pPr>
        <w:rPr>
          <w:b/>
        </w:rPr>
      </w:pPr>
    </w:p>
    <w:p w14:paraId="560F3AB0" w14:textId="77777777" w:rsidR="00342D02" w:rsidRDefault="00342D02">
      <w:pPr>
        <w:rPr>
          <w:b/>
        </w:rPr>
      </w:pPr>
    </w:p>
    <w:p w14:paraId="66CBB5AF" w14:textId="77777777" w:rsidR="00F250D2" w:rsidRDefault="00F250D2"/>
    <w:sectPr w:rsidR="00F250D2" w:rsidSect="00E450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495"/>
    <w:rsid w:val="000117E1"/>
    <w:rsid w:val="00045E74"/>
    <w:rsid w:val="000A5D76"/>
    <w:rsid w:val="000E0533"/>
    <w:rsid w:val="00101E64"/>
    <w:rsid w:val="0015498D"/>
    <w:rsid w:val="0018148D"/>
    <w:rsid w:val="00181F2F"/>
    <w:rsid w:val="00233E45"/>
    <w:rsid w:val="00287B0A"/>
    <w:rsid w:val="00342D02"/>
    <w:rsid w:val="004731A3"/>
    <w:rsid w:val="00601E09"/>
    <w:rsid w:val="00632568"/>
    <w:rsid w:val="00673744"/>
    <w:rsid w:val="006E23E5"/>
    <w:rsid w:val="007469AA"/>
    <w:rsid w:val="0077760F"/>
    <w:rsid w:val="007B2413"/>
    <w:rsid w:val="008272AB"/>
    <w:rsid w:val="00844CF4"/>
    <w:rsid w:val="008C1C43"/>
    <w:rsid w:val="0091701F"/>
    <w:rsid w:val="009512BB"/>
    <w:rsid w:val="009657B9"/>
    <w:rsid w:val="009874E5"/>
    <w:rsid w:val="009C13F0"/>
    <w:rsid w:val="009E0495"/>
    <w:rsid w:val="00A97326"/>
    <w:rsid w:val="00C775B4"/>
    <w:rsid w:val="00CA6593"/>
    <w:rsid w:val="00CA74DB"/>
    <w:rsid w:val="00D148C3"/>
    <w:rsid w:val="00D42086"/>
    <w:rsid w:val="00DB57C9"/>
    <w:rsid w:val="00DD3D55"/>
    <w:rsid w:val="00DF0438"/>
    <w:rsid w:val="00E450BE"/>
    <w:rsid w:val="00E6789B"/>
    <w:rsid w:val="00E845E8"/>
    <w:rsid w:val="00F250D2"/>
    <w:rsid w:val="00F847CB"/>
    <w:rsid w:val="00FA7C1E"/>
    <w:rsid w:val="00FE10C9"/>
    <w:rsid w:val="00FF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CF11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0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3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3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rik Sandvig</cp:lastModifiedBy>
  <cp:revision>3</cp:revision>
  <dcterms:created xsi:type="dcterms:W3CDTF">2017-04-14T13:38:00Z</dcterms:created>
  <dcterms:modified xsi:type="dcterms:W3CDTF">2017-04-14T13:46:00Z</dcterms:modified>
</cp:coreProperties>
</file>